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984827" w14:textId="77777777" w:rsidR="006B5B53" w:rsidRDefault="006B5B53" w:rsidP="006B5B53">
      <w:pPr>
        <w:rPr>
          <w:b/>
          <w:bCs/>
        </w:rPr>
      </w:pPr>
      <w:r>
        <w:rPr>
          <w:b/>
          <w:bCs/>
        </w:rPr>
        <w:t>Appendix 2. Medical specialties of physicians who delivered any rural visit in 2012, 2016, and 2020</w:t>
      </w:r>
    </w:p>
    <w:p w14:paraId="0114B84B" w14:textId="77777777" w:rsidR="006B5B53" w:rsidRDefault="006B5B53" w:rsidP="006B5B53">
      <w:pPr>
        <w:rPr>
          <w:b/>
          <w:bCs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761"/>
        <w:gridCol w:w="1314"/>
        <w:gridCol w:w="1140"/>
        <w:gridCol w:w="1314"/>
        <w:gridCol w:w="1244"/>
        <w:gridCol w:w="1263"/>
        <w:gridCol w:w="1314"/>
      </w:tblGrid>
      <w:tr w:rsidR="006B5B53" w:rsidRPr="00225F7C" w14:paraId="7C76016A" w14:textId="77777777" w:rsidTr="00B31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 w:val="restart"/>
          </w:tcPr>
          <w:p w14:paraId="12EECA99" w14:textId="77777777" w:rsidR="006B5B53" w:rsidRPr="00225F7C" w:rsidRDefault="006B5B53" w:rsidP="00B317DB">
            <w:pPr>
              <w:rPr>
                <w:rFonts w:cstheme="minorHAnsi"/>
              </w:rPr>
            </w:pPr>
            <w:r w:rsidRPr="00225F7C">
              <w:rPr>
                <w:rFonts w:cstheme="minorHAnsi"/>
              </w:rPr>
              <w:t>Medical Specialty</w:t>
            </w:r>
          </w:p>
          <w:p w14:paraId="6DDF0FA5" w14:textId="77777777" w:rsidR="006B5B53" w:rsidRPr="00225F7C" w:rsidRDefault="006B5B53" w:rsidP="00B317DB">
            <w:pPr>
              <w:rPr>
                <w:rFonts w:cstheme="minorHAnsi"/>
              </w:rPr>
            </w:pPr>
          </w:p>
          <w:p w14:paraId="21681DE6" w14:textId="77777777" w:rsidR="006B5B53" w:rsidRPr="00225F7C" w:rsidRDefault="006B5B53" w:rsidP="00B317DB">
            <w:pPr>
              <w:rPr>
                <w:rFonts w:cstheme="minorHAnsi"/>
              </w:rPr>
            </w:pPr>
          </w:p>
        </w:tc>
        <w:tc>
          <w:tcPr>
            <w:tcW w:w="2454" w:type="dxa"/>
            <w:gridSpan w:val="2"/>
          </w:tcPr>
          <w:p w14:paraId="324FC078" w14:textId="77777777" w:rsidR="006B5B53" w:rsidRPr="00225F7C" w:rsidRDefault="006B5B53" w:rsidP="00B317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2012</w:t>
            </w:r>
          </w:p>
        </w:tc>
        <w:tc>
          <w:tcPr>
            <w:tcW w:w="2558" w:type="dxa"/>
            <w:gridSpan w:val="2"/>
          </w:tcPr>
          <w:p w14:paraId="3897931C" w14:textId="77777777" w:rsidR="006B5B53" w:rsidRPr="00225F7C" w:rsidRDefault="006B5B53" w:rsidP="00B317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2016</w:t>
            </w:r>
          </w:p>
        </w:tc>
        <w:tc>
          <w:tcPr>
            <w:tcW w:w="2577" w:type="dxa"/>
            <w:gridSpan w:val="2"/>
          </w:tcPr>
          <w:p w14:paraId="29F37902" w14:textId="77777777" w:rsidR="006B5B53" w:rsidRPr="00225F7C" w:rsidRDefault="006B5B53" w:rsidP="00B317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2020</w:t>
            </w:r>
          </w:p>
        </w:tc>
      </w:tr>
      <w:tr w:rsidR="006B5B53" w:rsidRPr="00225F7C" w14:paraId="46FC4617" w14:textId="77777777" w:rsidTr="00B31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vMerge/>
          </w:tcPr>
          <w:p w14:paraId="5621287B" w14:textId="77777777" w:rsidR="006B5B53" w:rsidRPr="00225F7C" w:rsidRDefault="006B5B53" w:rsidP="00B317DB">
            <w:pPr>
              <w:rPr>
                <w:rFonts w:cstheme="minorHAnsi"/>
              </w:rPr>
            </w:pPr>
          </w:p>
        </w:tc>
        <w:tc>
          <w:tcPr>
            <w:tcW w:w="1314" w:type="dxa"/>
          </w:tcPr>
          <w:p w14:paraId="511AE2F4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25F7C">
              <w:rPr>
                <w:rFonts w:cstheme="minorHAnsi"/>
                <w:b/>
                <w:bCs/>
              </w:rPr>
              <w:t>Zero TM visits</w:t>
            </w:r>
          </w:p>
          <w:p w14:paraId="0F81968A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25F7C">
              <w:rPr>
                <w:rFonts w:cstheme="minorHAnsi"/>
                <w:b/>
                <w:bCs/>
              </w:rPr>
              <w:t>(N=21,699)</w:t>
            </w:r>
          </w:p>
        </w:tc>
        <w:tc>
          <w:tcPr>
            <w:tcW w:w="1140" w:type="dxa"/>
          </w:tcPr>
          <w:p w14:paraId="7978F52F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25F7C">
              <w:rPr>
                <w:rFonts w:cstheme="minorHAnsi"/>
                <w:b/>
                <w:bCs/>
              </w:rPr>
              <w:t>≥1 TM visits</w:t>
            </w:r>
          </w:p>
          <w:p w14:paraId="30631019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25F7C">
              <w:rPr>
                <w:rFonts w:cstheme="minorHAnsi"/>
                <w:b/>
                <w:bCs/>
              </w:rPr>
              <w:t>(N=597)</w:t>
            </w:r>
          </w:p>
        </w:tc>
        <w:tc>
          <w:tcPr>
            <w:tcW w:w="1314" w:type="dxa"/>
          </w:tcPr>
          <w:p w14:paraId="636D6B04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25F7C">
              <w:rPr>
                <w:rFonts w:cstheme="minorHAnsi"/>
                <w:b/>
                <w:bCs/>
              </w:rPr>
              <w:t>Zero TM visits</w:t>
            </w:r>
          </w:p>
          <w:p w14:paraId="77AF73C8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25F7C">
              <w:rPr>
                <w:rFonts w:cstheme="minorHAnsi"/>
                <w:b/>
                <w:bCs/>
              </w:rPr>
              <w:t>(N=23,858)</w:t>
            </w:r>
          </w:p>
        </w:tc>
        <w:tc>
          <w:tcPr>
            <w:tcW w:w="1244" w:type="dxa"/>
          </w:tcPr>
          <w:p w14:paraId="20F9BF1D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25F7C">
              <w:rPr>
                <w:rFonts w:cstheme="minorHAnsi"/>
                <w:b/>
                <w:bCs/>
              </w:rPr>
              <w:t>≥1 TM visits</w:t>
            </w:r>
          </w:p>
          <w:p w14:paraId="28256DF7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25F7C">
              <w:rPr>
                <w:rFonts w:cstheme="minorHAnsi"/>
                <w:b/>
                <w:bCs/>
              </w:rPr>
              <w:t>(N=1330)</w:t>
            </w:r>
          </w:p>
        </w:tc>
        <w:tc>
          <w:tcPr>
            <w:tcW w:w="1263" w:type="dxa"/>
          </w:tcPr>
          <w:p w14:paraId="3EF85993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25F7C">
              <w:rPr>
                <w:rFonts w:cstheme="minorHAnsi"/>
                <w:b/>
                <w:bCs/>
              </w:rPr>
              <w:t>Zero TM visits</w:t>
            </w:r>
          </w:p>
          <w:p w14:paraId="589122C2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25F7C">
              <w:rPr>
                <w:rFonts w:cstheme="minorHAnsi"/>
                <w:b/>
                <w:bCs/>
              </w:rPr>
              <w:t>(N=6,287)</w:t>
            </w:r>
          </w:p>
        </w:tc>
        <w:tc>
          <w:tcPr>
            <w:tcW w:w="1314" w:type="dxa"/>
          </w:tcPr>
          <w:p w14:paraId="52EF5BD2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25F7C">
              <w:rPr>
                <w:rFonts w:cstheme="minorHAnsi"/>
                <w:b/>
                <w:bCs/>
              </w:rPr>
              <w:t>≥1 TM visits</w:t>
            </w:r>
          </w:p>
          <w:p w14:paraId="43A25DFB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25F7C">
              <w:rPr>
                <w:rFonts w:cstheme="minorHAnsi"/>
                <w:b/>
                <w:bCs/>
              </w:rPr>
              <w:t>(N=17,601)</w:t>
            </w:r>
          </w:p>
        </w:tc>
      </w:tr>
      <w:tr w:rsidR="006B5B53" w:rsidRPr="00225F7C" w14:paraId="1A2ECDD3" w14:textId="77777777" w:rsidTr="00B31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</w:tcPr>
          <w:p w14:paraId="5719CD60" w14:textId="77777777" w:rsidR="006B5B53" w:rsidRPr="00225F7C" w:rsidRDefault="006B5B53" w:rsidP="00B317DB">
            <w:pPr>
              <w:rPr>
                <w:rFonts w:cstheme="minorHAnsi"/>
                <w:b w:val="0"/>
                <w:bCs w:val="0"/>
              </w:rPr>
            </w:pPr>
            <w:r w:rsidRPr="00225F7C">
              <w:rPr>
                <w:rFonts w:cstheme="minorHAnsi"/>
                <w:color w:val="000000"/>
              </w:rPr>
              <w:t>Family/General Practice</w:t>
            </w:r>
          </w:p>
        </w:tc>
        <w:tc>
          <w:tcPr>
            <w:tcW w:w="1314" w:type="dxa"/>
          </w:tcPr>
          <w:p w14:paraId="13E8C0BB" w14:textId="77777777" w:rsidR="006B5B53" w:rsidRPr="00225F7C" w:rsidRDefault="006B5B53" w:rsidP="00B3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color w:val="000000"/>
              </w:rPr>
              <w:t>10,672 (49.2%)</w:t>
            </w:r>
          </w:p>
        </w:tc>
        <w:tc>
          <w:tcPr>
            <w:tcW w:w="1140" w:type="dxa"/>
          </w:tcPr>
          <w:p w14:paraId="63368C24" w14:textId="77777777" w:rsidR="006B5B53" w:rsidRPr="00225F7C" w:rsidRDefault="006B5B53" w:rsidP="00B3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91 (15.2%)</w:t>
            </w:r>
          </w:p>
        </w:tc>
        <w:tc>
          <w:tcPr>
            <w:tcW w:w="1314" w:type="dxa"/>
          </w:tcPr>
          <w:p w14:paraId="3EAB227C" w14:textId="77777777" w:rsidR="006B5B53" w:rsidRPr="00225F7C" w:rsidRDefault="006B5B53" w:rsidP="00B3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color w:val="000000"/>
              </w:rPr>
              <w:t>11,922 (50.0%)</w:t>
            </w:r>
          </w:p>
        </w:tc>
        <w:tc>
          <w:tcPr>
            <w:tcW w:w="1244" w:type="dxa"/>
          </w:tcPr>
          <w:p w14:paraId="4656CDFB" w14:textId="77777777" w:rsidR="006B5B53" w:rsidRPr="00225F7C" w:rsidRDefault="006B5B53" w:rsidP="00B3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294 (22.1%)</w:t>
            </w:r>
          </w:p>
        </w:tc>
        <w:tc>
          <w:tcPr>
            <w:tcW w:w="1263" w:type="dxa"/>
          </w:tcPr>
          <w:p w14:paraId="0B28F559" w14:textId="77777777" w:rsidR="006B5B53" w:rsidRPr="00225F7C" w:rsidRDefault="006B5B53" w:rsidP="00B3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color w:val="000000"/>
              </w:rPr>
              <w:t>2,543 (40.4%)</w:t>
            </w:r>
          </w:p>
        </w:tc>
        <w:tc>
          <w:tcPr>
            <w:tcW w:w="1314" w:type="dxa"/>
          </w:tcPr>
          <w:p w14:paraId="3D58FEAB" w14:textId="77777777" w:rsidR="006B5B53" w:rsidRPr="00225F7C" w:rsidRDefault="006B5B53" w:rsidP="00B3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9044 (51.4%)</w:t>
            </w:r>
          </w:p>
        </w:tc>
      </w:tr>
      <w:tr w:rsidR="006B5B53" w:rsidRPr="00225F7C" w14:paraId="18499D11" w14:textId="77777777" w:rsidTr="00B31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</w:tcPr>
          <w:p w14:paraId="109ADA1E" w14:textId="77777777" w:rsidR="006B5B53" w:rsidRPr="00225F7C" w:rsidRDefault="006B5B53" w:rsidP="00B317DB">
            <w:pPr>
              <w:rPr>
                <w:rFonts w:cstheme="minorHAnsi"/>
                <w:b w:val="0"/>
                <w:bCs w:val="0"/>
              </w:rPr>
            </w:pPr>
            <w:r w:rsidRPr="00225F7C">
              <w:rPr>
                <w:rFonts w:cstheme="minorHAnsi"/>
                <w:color w:val="000000"/>
              </w:rPr>
              <w:t>Internal Medicine</w:t>
            </w:r>
          </w:p>
        </w:tc>
        <w:tc>
          <w:tcPr>
            <w:tcW w:w="1314" w:type="dxa"/>
          </w:tcPr>
          <w:p w14:paraId="1FAE68CC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color w:val="000000"/>
              </w:rPr>
              <w:t>1,238 (5.7%)</w:t>
            </w:r>
          </w:p>
        </w:tc>
        <w:tc>
          <w:tcPr>
            <w:tcW w:w="1140" w:type="dxa"/>
          </w:tcPr>
          <w:p w14:paraId="00F720EC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51 (8.5%)</w:t>
            </w:r>
          </w:p>
        </w:tc>
        <w:tc>
          <w:tcPr>
            <w:tcW w:w="1314" w:type="dxa"/>
          </w:tcPr>
          <w:p w14:paraId="23B6A3CD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color w:val="000000"/>
              </w:rPr>
              <w:t>1,191 (5.0%)</w:t>
            </w:r>
          </w:p>
        </w:tc>
        <w:tc>
          <w:tcPr>
            <w:tcW w:w="1244" w:type="dxa"/>
          </w:tcPr>
          <w:p w14:paraId="30B6AD71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74 (5.6%)</w:t>
            </w:r>
          </w:p>
        </w:tc>
        <w:tc>
          <w:tcPr>
            <w:tcW w:w="1263" w:type="dxa"/>
          </w:tcPr>
          <w:p w14:paraId="6B288F58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color w:val="000000"/>
              </w:rPr>
              <w:t>453 (7.2%)</w:t>
            </w:r>
          </w:p>
        </w:tc>
        <w:tc>
          <w:tcPr>
            <w:tcW w:w="1314" w:type="dxa"/>
          </w:tcPr>
          <w:p w14:paraId="0E100983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656 (3.7%)</w:t>
            </w:r>
          </w:p>
        </w:tc>
      </w:tr>
      <w:tr w:rsidR="006B5B53" w:rsidRPr="00225F7C" w14:paraId="184CBCD0" w14:textId="77777777" w:rsidTr="00B31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</w:tcPr>
          <w:p w14:paraId="5B1B4AAC" w14:textId="77777777" w:rsidR="006B5B53" w:rsidRPr="00225F7C" w:rsidRDefault="006B5B53" w:rsidP="00B317DB">
            <w:pPr>
              <w:rPr>
                <w:rFonts w:cstheme="minorHAnsi"/>
                <w:b w:val="0"/>
                <w:bCs w:val="0"/>
              </w:rPr>
            </w:pPr>
            <w:r w:rsidRPr="00225F7C">
              <w:rPr>
                <w:rFonts w:cstheme="minorHAnsi"/>
                <w:color w:val="000000"/>
              </w:rPr>
              <w:t>Pediatrics</w:t>
            </w:r>
          </w:p>
        </w:tc>
        <w:tc>
          <w:tcPr>
            <w:tcW w:w="1314" w:type="dxa"/>
          </w:tcPr>
          <w:p w14:paraId="410C9CD9" w14:textId="77777777" w:rsidR="006B5B53" w:rsidRPr="00225F7C" w:rsidRDefault="006B5B53" w:rsidP="00B3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color w:val="000000"/>
              </w:rPr>
              <w:t>911 (4.2%)</w:t>
            </w:r>
          </w:p>
        </w:tc>
        <w:tc>
          <w:tcPr>
            <w:tcW w:w="1140" w:type="dxa"/>
          </w:tcPr>
          <w:p w14:paraId="1BEA0E0C" w14:textId="77777777" w:rsidR="006B5B53" w:rsidRPr="00225F7C" w:rsidRDefault="006B5B53" w:rsidP="00B3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16 (2.7%)</w:t>
            </w:r>
          </w:p>
        </w:tc>
        <w:tc>
          <w:tcPr>
            <w:tcW w:w="1314" w:type="dxa"/>
          </w:tcPr>
          <w:p w14:paraId="7D299455" w14:textId="77777777" w:rsidR="006B5B53" w:rsidRPr="00225F7C" w:rsidRDefault="006B5B53" w:rsidP="00B3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color w:val="000000"/>
              </w:rPr>
              <w:t>1,081 (4.5%)</w:t>
            </w:r>
          </w:p>
        </w:tc>
        <w:tc>
          <w:tcPr>
            <w:tcW w:w="1244" w:type="dxa"/>
          </w:tcPr>
          <w:p w14:paraId="3F2C8700" w14:textId="77777777" w:rsidR="006B5B53" w:rsidRPr="00225F7C" w:rsidRDefault="006B5B53" w:rsidP="00B3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28 (2.1%)</w:t>
            </w:r>
          </w:p>
        </w:tc>
        <w:tc>
          <w:tcPr>
            <w:tcW w:w="1263" w:type="dxa"/>
          </w:tcPr>
          <w:p w14:paraId="2A43EA3C" w14:textId="77777777" w:rsidR="006B5B53" w:rsidRPr="00225F7C" w:rsidRDefault="006B5B53" w:rsidP="00B3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color w:val="000000"/>
              </w:rPr>
              <w:t>320 (5.1%)</w:t>
            </w:r>
          </w:p>
        </w:tc>
        <w:tc>
          <w:tcPr>
            <w:tcW w:w="1314" w:type="dxa"/>
          </w:tcPr>
          <w:p w14:paraId="0A7DD478" w14:textId="77777777" w:rsidR="006B5B53" w:rsidRPr="00225F7C" w:rsidRDefault="006B5B53" w:rsidP="00B3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679 (3.9%)</w:t>
            </w:r>
          </w:p>
        </w:tc>
      </w:tr>
      <w:tr w:rsidR="006B5B53" w:rsidRPr="00225F7C" w14:paraId="490EF333" w14:textId="77777777" w:rsidTr="00B31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</w:tcPr>
          <w:p w14:paraId="52F43A66" w14:textId="77777777" w:rsidR="006B5B53" w:rsidRPr="00225F7C" w:rsidRDefault="006B5B53" w:rsidP="00B317DB">
            <w:pPr>
              <w:rPr>
                <w:rFonts w:cstheme="minorHAnsi"/>
                <w:b w:val="0"/>
                <w:bCs w:val="0"/>
              </w:rPr>
            </w:pPr>
            <w:r w:rsidRPr="00225F7C">
              <w:rPr>
                <w:rFonts w:cstheme="minorHAnsi"/>
                <w:color w:val="000000"/>
              </w:rPr>
              <w:t>Psychiatry</w:t>
            </w:r>
          </w:p>
        </w:tc>
        <w:tc>
          <w:tcPr>
            <w:tcW w:w="1314" w:type="dxa"/>
          </w:tcPr>
          <w:p w14:paraId="7E7135CA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color w:val="000000"/>
              </w:rPr>
              <w:t>1,299 (6.0%)</w:t>
            </w:r>
          </w:p>
        </w:tc>
        <w:tc>
          <w:tcPr>
            <w:tcW w:w="1140" w:type="dxa"/>
          </w:tcPr>
          <w:p w14:paraId="5829854F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101 (16.9%)</w:t>
            </w:r>
          </w:p>
        </w:tc>
        <w:tc>
          <w:tcPr>
            <w:tcW w:w="1314" w:type="dxa"/>
          </w:tcPr>
          <w:p w14:paraId="4BEC1C83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color w:val="000000"/>
              </w:rPr>
              <w:t>1,255 (5.3%)</w:t>
            </w:r>
          </w:p>
        </w:tc>
        <w:tc>
          <w:tcPr>
            <w:tcW w:w="1244" w:type="dxa"/>
          </w:tcPr>
          <w:p w14:paraId="3C0EAE3F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218 (16.4%)</w:t>
            </w:r>
          </w:p>
        </w:tc>
        <w:tc>
          <w:tcPr>
            <w:tcW w:w="1263" w:type="dxa"/>
          </w:tcPr>
          <w:p w14:paraId="1A3F8CDE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color w:val="000000"/>
              </w:rPr>
              <w:t>253 (4.0%)</w:t>
            </w:r>
          </w:p>
        </w:tc>
        <w:tc>
          <w:tcPr>
            <w:tcW w:w="1314" w:type="dxa"/>
          </w:tcPr>
          <w:p w14:paraId="130BDC4B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1121 (6.4%)</w:t>
            </w:r>
          </w:p>
        </w:tc>
      </w:tr>
      <w:tr w:rsidR="006B5B53" w:rsidRPr="00225F7C" w14:paraId="1ACDF820" w14:textId="77777777" w:rsidTr="00B31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</w:tcPr>
          <w:p w14:paraId="5D94D014" w14:textId="77777777" w:rsidR="006B5B53" w:rsidRPr="00225F7C" w:rsidRDefault="006B5B53" w:rsidP="00B317DB">
            <w:pPr>
              <w:rPr>
                <w:rFonts w:cstheme="minorHAnsi"/>
                <w:b w:val="0"/>
                <w:bCs w:val="0"/>
              </w:rPr>
            </w:pPr>
            <w:r w:rsidRPr="00225F7C">
              <w:rPr>
                <w:rFonts w:cstheme="minorHAnsi"/>
                <w:color w:val="000000"/>
              </w:rPr>
              <w:t>Surgery</w:t>
            </w:r>
          </w:p>
        </w:tc>
        <w:tc>
          <w:tcPr>
            <w:tcW w:w="1314" w:type="dxa"/>
          </w:tcPr>
          <w:p w14:paraId="30FF8654" w14:textId="77777777" w:rsidR="006B5B53" w:rsidRPr="00225F7C" w:rsidRDefault="006B5B53" w:rsidP="00B3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color w:val="000000"/>
              </w:rPr>
              <w:t>1,615 (7.4%)</w:t>
            </w:r>
          </w:p>
        </w:tc>
        <w:tc>
          <w:tcPr>
            <w:tcW w:w="1140" w:type="dxa"/>
          </w:tcPr>
          <w:p w14:paraId="55D1100B" w14:textId="77777777" w:rsidR="006B5B53" w:rsidRPr="00225F7C" w:rsidRDefault="006B5B53" w:rsidP="00B3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72 (12.1%)</w:t>
            </w:r>
          </w:p>
        </w:tc>
        <w:tc>
          <w:tcPr>
            <w:tcW w:w="1314" w:type="dxa"/>
          </w:tcPr>
          <w:p w14:paraId="5061536E" w14:textId="77777777" w:rsidR="006B5B53" w:rsidRPr="00225F7C" w:rsidRDefault="006B5B53" w:rsidP="00B3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color w:val="000000"/>
              </w:rPr>
              <w:t>1,676 (7.0%)</w:t>
            </w:r>
          </w:p>
        </w:tc>
        <w:tc>
          <w:tcPr>
            <w:tcW w:w="1244" w:type="dxa"/>
          </w:tcPr>
          <w:p w14:paraId="40CA9035" w14:textId="77777777" w:rsidR="006B5B53" w:rsidRPr="00225F7C" w:rsidRDefault="006B5B53" w:rsidP="00B3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155 (11.7%)</w:t>
            </w:r>
          </w:p>
        </w:tc>
        <w:tc>
          <w:tcPr>
            <w:tcW w:w="1263" w:type="dxa"/>
          </w:tcPr>
          <w:p w14:paraId="360B14A6" w14:textId="77777777" w:rsidR="006B5B53" w:rsidRPr="00225F7C" w:rsidRDefault="006B5B53" w:rsidP="00B3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color w:val="000000"/>
              </w:rPr>
              <w:t>470 (7.5%)</w:t>
            </w:r>
          </w:p>
        </w:tc>
        <w:tc>
          <w:tcPr>
            <w:tcW w:w="1314" w:type="dxa"/>
          </w:tcPr>
          <w:p w14:paraId="62240483" w14:textId="77777777" w:rsidR="006B5B53" w:rsidRPr="00225F7C" w:rsidRDefault="006B5B53" w:rsidP="00B3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1271 (7.2%)</w:t>
            </w:r>
          </w:p>
        </w:tc>
      </w:tr>
      <w:tr w:rsidR="006B5B53" w:rsidRPr="00225F7C" w14:paraId="24E94927" w14:textId="77777777" w:rsidTr="00B31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</w:tcPr>
          <w:p w14:paraId="6AB491A1" w14:textId="77777777" w:rsidR="006B5B53" w:rsidRPr="00225F7C" w:rsidRDefault="006B5B53" w:rsidP="00B317DB">
            <w:pPr>
              <w:rPr>
                <w:rFonts w:cstheme="minorHAnsi"/>
                <w:color w:val="000000"/>
              </w:rPr>
            </w:pPr>
            <w:r w:rsidRPr="00225F7C">
              <w:rPr>
                <w:rFonts w:cstheme="minorHAnsi"/>
                <w:color w:val="000000"/>
              </w:rPr>
              <w:t>Other</w:t>
            </w:r>
          </w:p>
        </w:tc>
        <w:tc>
          <w:tcPr>
            <w:tcW w:w="1314" w:type="dxa"/>
          </w:tcPr>
          <w:p w14:paraId="2C43BB8F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5,964 (27.5%)</w:t>
            </w:r>
          </w:p>
        </w:tc>
        <w:tc>
          <w:tcPr>
            <w:tcW w:w="1140" w:type="dxa"/>
          </w:tcPr>
          <w:p w14:paraId="3D7F3045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266 (44.6%)</w:t>
            </w:r>
          </w:p>
        </w:tc>
        <w:tc>
          <w:tcPr>
            <w:tcW w:w="1314" w:type="dxa"/>
          </w:tcPr>
          <w:p w14:paraId="536BA04E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6,733 (28.2%)</w:t>
            </w:r>
          </w:p>
        </w:tc>
        <w:tc>
          <w:tcPr>
            <w:tcW w:w="1244" w:type="dxa"/>
          </w:tcPr>
          <w:p w14:paraId="62F1B6FC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561 (42.2%)</w:t>
            </w:r>
          </w:p>
        </w:tc>
        <w:tc>
          <w:tcPr>
            <w:tcW w:w="1263" w:type="dxa"/>
          </w:tcPr>
          <w:p w14:paraId="6E05DBE7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2,248 (35.8%)</w:t>
            </w:r>
          </w:p>
        </w:tc>
        <w:tc>
          <w:tcPr>
            <w:tcW w:w="1314" w:type="dxa"/>
          </w:tcPr>
          <w:p w14:paraId="71D21E82" w14:textId="77777777" w:rsidR="006B5B53" w:rsidRPr="00225F7C" w:rsidRDefault="006B5B53" w:rsidP="00B3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25F7C">
              <w:rPr>
                <w:rFonts w:cstheme="minorHAnsi"/>
              </w:rPr>
              <w:t>4830 (27.4%)</w:t>
            </w:r>
          </w:p>
        </w:tc>
      </w:tr>
    </w:tbl>
    <w:p w14:paraId="24A8349C" w14:textId="77777777" w:rsidR="006B5B53" w:rsidRPr="00225F7C" w:rsidRDefault="006B5B53" w:rsidP="006B5B53">
      <w:pPr>
        <w:rPr>
          <w:i/>
          <w:iCs/>
        </w:rPr>
      </w:pPr>
      <w:r w:rsidRPr="00225F7C">
        <w:rPr>
          <w:i/>
          <w:iCs/>
        </w:rPr>
        <w:t>*TM = telemedicine</w:t>
      </w:r>
    </w:p>
    <w:p w14:paraId="38260368" w14:textId="77777777" w:rsidR="00EA4C2B" w:rsidRDefault="00EA4C2B"/>
    <w:sectPr w:rsidR="00EA4C2B" w:rsidSect="00AF6E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53"/>
    <w:rsid w:val="00132B8C"/>
    <w:rsid w:val="00304720"/>
    <w:rsid w:val="00374EC1"/>
    <w:rsid w:val="00382A20"/>
    <w:rsid w:val="004A6F35"/>
    <w:rsid w:val="005F4E13"/>
    <w:rsid w:val="006B5B53"/>
    <w:rsid w:val="006C79FF"/>
    <w:rsid w:val="0071545B"/>
    <w:rsid w:val="007A518D"/>
    <w:rsid w:val="007B2F6D"/>
    <w:rsid w:val="00880BD6"/>
    <w:rsid w:val="00886DDE"/>
    <w:rsid w:val="009733B1"/>
    <w:rsid w:val="00975851"/>
    <w:rsid w:val="009E0909"/>
    <w:rsid w:val="00A30462"/>
    <w:rsid w:val="00AF6E08"/>
    <w:rsid w:val="00B65052"/>
    <w:rsid w:val="00B7286A"/>
    <w:rsid w:val="00C22E0C"/>
    <w:rsid w:val="00C4028C"/>
    <w:rsid w:val="00C72A54"/>
    <w:rsid w:val="00C84A24"/>
    <w:rsid w:val="00D32C6B"/>
    <w:rsid w:val="00DE6BA0"/>
    <w:rsid w:val="00EA4C2B"/>
    <w:rsid w:val="00ED64F0"/>
    <w:rsid w:val="00FF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FE58B"/>
  <w15:chartTrackingRefBased/>
  <w15:docId w15:val="{E6AB0190-C54D-EF44-BC26-DB8D11B05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B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B5B5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Chu</dc:creator>
  <cp:keywords/>
  <dc:description/>
  <cp:lastModifiedBy>Cherry Chu</cp:lastModifiedBy>
  <cp:revision>1</cp:revision>
  <dcterms:created xsi:type="dcterms:W3CDTF">2021-01-05T17:51:00Z</dcterms:created>
  <dcterms:modified xsi:type="dcterms:W3CDTF">2021-01-05T17:52:00Z</dcterms:modified>
</cp:coreProperties>
</file>